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ADC30" w14:textId="77777777" w:rsidR="00BC023C" w:rsidRPr="00A141FD" w:rsidRDefault="00BC023C" w:rsidP="00BC023C">
      <w:pPr>
        <w:pStyle w:val="Caption"/>
        <w:keepNext/>
        <w:jc w:val="both"/>
      </w:pPr>
      <w:r>
        <w:rPr>
          <w:b/>
          <w:bCs/>
        </w:rPr>
        <w:t xml:space="preserve">S9 Table. </w:t>
      </w:r>
      <w:r w:rsidRPr="00A76B8B">
        <w:t>Estimated dose-response thresholds to trifluralin herbicide (µg kg</w:t>
      </w:r>
      <w:r w:rsidRPr="00A76B8B">
        <w:rPr>
          <w:vertAlign w:val="superscript"/>
        </w:rPr>
        <w:t>-1</w:t>
      </w:r>
      <w:r w:rsidRPr="00A76B8B">
        <w:t>soil) causing 20% (ED</w:t>
      </w:r>
      <w:r w:rsidRPr="00A76B8B">
        <w:rPr>
          <w:vertAlign w:val="subscript"/>
        </w:rPr>
        <w:t>20</w:t>
      </w:r>
      <w:r w:rsidRPr="00A76B8B">
        <w:t>) inhibition to shoot and root parameters of tested species at 4 weeks after sowing</w:t>
      </w:r>
      <w:r>
        <w:t>.</w:t>
      </w:r>
    </w:p>
    <w:tbl>
      <w:tblPr>
        <w:tblStyle w:val="TableGrid"/>
        <w:tblW w:w="90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3"/>
        <w:gridCol w:w="1996"/>
        <w:gridCol w:w="1843"/>
        <w:gridCol w:w="2268"/>
        <w:gridCol w:w="1796"/>
      </w:tblGrid>
      <w:tr w:rsidR="00BC023C" w:rsidRPr="00A141FD" w14:paraId="7EF442EE" w14:textId="77777777" w:rsidTr="00D434B8">
        <w:trPr>
          <w:trHeight w:val="283"/>
        </w:trPr>
        <w:tc>
          <w:tcPr>
            <w:tcW w:w="1123" w:type="dxa"/>
            <w:vMerge w:val="restart"/>
            <w:noWrap/>
          </w:tcPr>
          <w:p w14:paraId="7B3DD0D6" w14:textId="77777777" w:rsidR="00BC023C" w:rsidRPr="00A141FD" w:rsidRDefault="00BC023C" w:rsidP="00D434B8">
            <w:pPr>
              <w:rPr>
                <w:b/>
                <w:bCs/>
              </w:rPr>
            </w:pPr>
            <w:r w:rsidRPr="00A141FD">
              <w:rPr>
                <w:b/>
                <w:bCs/>
              </w:rPr>
              <w:t>Crops</w:t>
            </w:r>
          </w:p>
        </w:tc>
        <w:tc>
          <w:tcPr>
            <w:tcW w:w="1996" w:type="dxa"/>
            <w:noWrap/>
          </w:tcPr>
          <w:p w14:paraId="0D8192D0" w14:textId="77777777" w:rsidR="00BC023C" w:rsidRPr="00A141FD" w:rsidRDefault="00BC023C" w:rsidP="00D434B8">
            <w:pPr>
              <w:rPr>
                <w:b/>
                <w:bCs/>
              </w:rPr>
            </w:pPr>
            <w:r w:rsidRPr="00A141FD">
              <w:rPr>
                <w:b/>
                <w:bCs/>
              </w:rPr>
              <w:t>Shoot biomass</w:t>
            </w:r>
          </w:p>
        </w:tc>
        <w:tc>
          <w:tcPr>
            <w:tcW w:w="1843" w:type="dxa"/>
            <w:noWrap/>
          </w:tcPr>
          <w:p w14:paraId="3EE9ECC9" w14:textId="77777777" w:rsidR="00BC023C" w:rsidRPr="00A141FD" w:rsidRDefault="00BC023C" w:rsidP="00D434B8">
            <w:pPr>
              <w:rPr>
                <w:b/>
                <w:bCs/>
              </w:rPr>
            </w:pPr>
            <w:r w:rsidRPr="00A141FD">
              <w:rPr>
                <w:b/>
                <w:bCs/>
              </w:rPr>
              <w:t>Root biomass</w:t>
            </w:r>
          </w:p>
        </w:tc>
        <w:tc>
          <w:tcPr>
            <w:tcW w:w="2268" w:type="dxa"/>
          </w:tcPr>
          <w:p w14:paraId="2F2DAFD7" w14:textId="77777777" w:rsidR="00BC023C" w:rsidRPr="00A141FD" w:rsidRDefault="00BC023C" w:rsidP="00D434B8">
            <w:pPr>
              <w:rPr>
                <w:b/>
                <w:bCs/>
              </w:rPr>
            </w:pPr>
            <w:r w:rsidRPr="00A141FD">
              <w:rPr>
                <w:b/>
                <w:bCs/>
              </w:rPr>
              <w:t>Shoot length</w:t>
            </w:r>
          </w:p>
        </w:tc>
        <w:tc>
          <w:tcPr>
            <w:tcW w:w="1796" w:type="dxa"/>
          </w:tcPr>
          <w:p w14:paraId="06BF9643" w14:textId="77777777" w:rsidR="00BC023C" w:rsidRPr="00A141FD" w:rsidRDefault="00BC023C" w:rsidP="00D434B8">
            <w:pPr>
              <w:rPr>
                <w:b/>
                <w:bCs/>
              </w:rPr>
            </w:pPr>
            <w:r w:rsidRPr="00A141FD">
              <w:rPr>
                <w:b/>
                <w:bCs/>
              </w:rPr>
              <w:t>Root length</w:t>
            </w:r>
          </w:p>
        </w:tc>
      </w:tr>
      <w:tr w:rsidR="00BC023C" w:rsidRPr="00A141FD" w14:paraId="61A4D3EC" w14:textId="77777777" w:rsidTr="00D434B8">
        <w:trPr>
          <w:trHeight w:val="283"/>
        </w:trPr>
        <w:tc>
          <w:tcPr>
            <w:tcW w:w="1123" w:type="dxa"/>
            <w:vMerge/>
            <w:noWrap/>
            <w:vAlign w:val="center"/>
          </w:tcPr>
          <w:p w14:paraId="7BB8A64F" w14:textId="77777777" w:rsidR="00BC023C" w:rsidRPr="00A141FD" w:rsidRDefault="00BC023C" w:rsidP="00D434B8">
            <w:pPr>
              <w:rPr>
                <w:b/>
                <w:bCs/>
              </w:rPr>
            </w:pPr>
          </w:p>
        </w:tc>
        <w:tc>
          <w:tcPr>
            <w:tcW w:w="1996" w:type="dxa"/>
            <w:noWrap/>
            <w:vAlign w:val="center"/>
          </w:tcPr>
          <w:p w14:paraId="75D11CA8" w14:textId="77777777" w:rsidR="00BC023C" w:rsidRPr="00A141FD" w:rsidRDefault="00BC023C" w:rsidP="00D434B8">
            <w:pPr>
              <w:rPr>
                <w:b/>
                <w:bCs/>
                <w:vertAlign w:val="subscript"/>
                <w:lang w:val="en-US"/>
              </w:rPr>
            </w:pPr>
            <w:r w:rsidRPr="00A141FD">
              <w:rPr>
                <w:b/>
                <w:bCs/>
                <w:lang w:val="en-US"/>
              </w:rPr>
              <w:t>ED</w:t>
            </w:r>
            <w:r w:rsidRPr="00A141FD">
              <w:rPr>
                <w:b/>
                <w:bCs/>
                <w:vertAlign w:val="subscript"/>
                <w:lang w:val="en-US"/>
              </w:rPr>
              <w:t xml:space="preserve">20 </w:t>
            </w:r>
            <w:r w:rsidRPr="00A141FD">
              <w:rPr>
                <w:b/>
                <w:bCs/>
                <w:lang w:val="en-US"/>
              </w:rPr>
              <w:t>and</w:t>
            </w:r>
          </w:p>
          <w:p w14:paraId="724551E3" w14:textId="77777777" w:rsidR="00BC023C" w:rsidRPr="00A141FD" w:rsidRDefault="00BC023C" w:rsidP="00D434B8">
            <w:pPr>
              <w:rPr>
                <w:b/>
                <w:bCs/>
                <w:lang w:val="en-US"/>
              </w:rPr>
            </w:pPr>
            <w:r w:rsidRPr="00A141FD">
              <w:rPr>
                <w:b/>
                <w:bCs/>
              </w:rPr>
              <w:t>95% CI</w:t>
            </w:r>
          </w:p>
        </w:tc>
        <w:tc>
          <w:tcPr>
            <w:tcW w:w="1843" w:type="dxa"/>
            <w:noWrap/>
            <w:vAlign w:val="center"/>
          </w:tcPr>
          <w:p w14:paraId="68637137" w14:textId="77777777" w:rsidR="00BC023C" w:rsidRPr="00A141FD" w:rsidRDefault="00BC023C" w:rsidP="00D434B8">
            <w:pPr>
              <w:rPr>
                <w:b/>
                <w:bCs/>
                <w:vertAlign w:val="subscript"/>
                <w:lang w:val="en-US"/>
              </w:rPr>
            </w:pPr>
            <w:r w:rsidRPr="00A141FD">
              <w:rPr>
                <w:b/>
                <w:bCs/>
                <w:lang w:val="en-US"/>
              </w:rPr>
              <w:t>ED</w:t>
            </w:r>
            <w:r w:rsidRPr="00A141FD">
              <w:rPr>
                <w:b/>
                <w:bCs/>
                <w:vertAlign w:val="subscript"/>
                <w:lang w:val="en-US"/>
              </w:rPr>
              <w:t xml:space="preserve">20 </w:t>
            </w:r>
            <w:r w:rsidRPr="00A141FD">
              <w:rPr>
                <w:b/>
                <w:bCs/>
                <w:lang w:val="en-US"/>
              </w:rPr>
              <w:t>and</w:t>
            </w:r>
          </w:p>
          <w:p w14:paraId="49FB3FA5" w14:textId="77777777" w:rsidR="00BC023C" w:rsidRPr="00A141FD" w:rsidRDefault="00BC023C" w:rsidP="00D434B8">
            <w:pPr>
              <w:rPr>
                <w:b/>
                <w:bCs/>
              </w:rPr>
            </w:pPr>
            <w:r w:rsidRPr="00A141FD">
              <w:rPr>
                <w:b/>
                <w:bCs/>
              </w:rPr>
              <w:t>95% CI</w:t>
            </w:r>
          </w:p>
        </w:tc>
        <w:tc>
          <w:tcPr>
            <w:tcW w:w="2268" w:type="dxa"/>
            <w:vAlign w:val="center"/>
          </w:tcPr>
          <w:p w14:paraId="46C56FAA" w14:textId="77777777" w:rsidR="00BC023C" w:rsidRPr="00A141FD" w:rsidRDefault="00BC023C" w:rsidP="00D434B8">
            <w:pPr>
              <w:rPr>
                <w:b/>
                <w:bCs/>
                <w:vertAlign w:val="subscript"/>
                <w:lang w:val="en-US"/>
              </w:rPr>
            </w:pPr>
            <w:r w:rsidRPr="00A141FD">
              <w:rPr>
                <w:b/>
                <w:bCs/>
                <w:lang w:val="en-US"/>
              </w:rPr>
              <w:t>ED</w:t>
            </w:r>
            <w:r w:rsidRPr="00A141FD">
              <w:rPr>
                <w:b/>
                <w:bCs/>
                <w:vertAlign w:val="subscript"/>
                <w:lang w:val="en-US"/>
              </w:rPr>
              <w:t xml:space="preserve">20 </w:t>
            </w:r>
            <w:r w:rsidRPr="00A141FD">
              <w:rPr>
                <w:b/>
                <w:bCs/>
                <w:lang w:val="en-US"/>
              </w:rPr>
              <w:t>and</w:t>
            </w:r>
          </w:p>
          <w:p w14:paraId="1F59949E" w14:textId="77777777" w:rsidR="00BC023C" w:rsidRPr="00A141FD" w:rsidRDefault="00BC023C" w:rsidP="00D434B8">
            <w:pPr>
              <w:rPr>
                <w:b/>
                <w:bCs/>
              </w:rPr>
            </w:pPr>
            <w:r w:rsidRPr="00A141FD">
              <w:rPr>
                <w:b/>
                <w:bCs/>
              </w:rPr>
              <w:t>95% CI</w:t>
            </w:r>
            <w:r w:rsidRPr="00A141FD" w:rsidDel="00EE0463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796" w:type="dxa"/>
            <w:vAlign w:val="center"/>
          </w:tcPr>
          <w:p w14:paraId="4AA72C4B" w14:textId="77777777" w:rsidR="00BC023C" w:rsidRPr="00A141FD" w:rsidRDefault="00BC023C" w:rsidP="00D434B8">
            <w:pPr>
              <w:rPr>
                <w:b/>
                <w:bCs/>
                <w:vertAlign w:val="subscript"/>
                <w:lang w:val="en-US"/>
              </w:rPr>
            </w:pPr>
            <w:r w:rsidRPr="00A141FD">
              <w:rPr>
                <w:b/>
                <w:bCs/>
                <w:lang w:val="en-US"/>
              </w:rPr>
              <w:t>ED</w:t>
            </w:r>
            <w:r w:rsidRPr="00A141FD">
              <w:rPr>
                <w:b/>
                <w:bCs/>
                <w:vertAlign w:val="subscript"/>
                <w:lang w:val="en-US"/>
              </w:rPr>
              <w:t xml:space="preserve">20 </w:t>
            </w:r>
            <w:r w:rsidRPr="00A141FD">
              <w:rPr>
                <w:b/>
                <w:bCs/>
                <w:lang w:val="en-US"/>
              </w:rPr>
              <w:t>and</w:t>
            </w:r>
          </w:p>
          <w:p w14:paraId="0A5B0A3F" w14:textId="77777777" w:rsidR="00BC023C" w:rsidRPr="00A141FD" w:rsidRDefault="00BC023C" w:rsidP="00D434B8">
            <w:pPr>
              <w:rPr>
                <w:b/>
                <w:bCs/>
              </w:rPr>
            </w:pPr>
            <w:r w:rsidRPr="00A141FD">
              <w:rPr>
                <w:b/>
                <w:bCs/>
              </w:rPr>
              <w:t>95% CI</w:t>
            </w:r>
          </w:p>
        </w:tc>
      </w:tr>
      <w:tr w:rsidR="00BC023C" w:rsidRPr="00A141FD" w14:paraId="461D9C3F" w14:textId="77777777" w:rsidTr="00D434B8">
        <w:trPr>
          <w:trHeight w:val="283"/>
        </w:trPr>
        <w:tc>
          <w:tcPr>
            <w:tcW w:w="1123" w:type="dxa"/>
            <w:noWrap/>
            <w:vAlign w:val="center"/>
          </w:tcPr>
          <w:p w14:paraId="0B62F80D" w14:textId="77777777" w:rsidR="00BC023C" w:rsidRPr="00A141FD" w:rsidRDefault="00BC023C" w:rsidP="00D434B8">
            <w:r w:rsidRPr="00A141FD">
              <w:t>Canola</w:t>
            </w:r>
          </w:p>
        </w:tc>
        <w:tc>
          <w:tcPr>
            <w:tcW w:w="1996" w:type="dxa"/>
            <w:noWrap/>
            <w:vAlign w:val="bottom"/>
          </w:tcPr>
          <w:p w14:paraId="6ED2D31A" w14:textId="77777777" w:rsidR="00BC023C" w:rsidRPr="00A141FD" w:rsidRDefault="00BC023C" w:rsidP="00D434B8">
            <w:r w:rsidRPr="00A141FD">
              <w:t xml:space="preserve">380.1 </w:t>
            </w:r>
          </w:p>
          <w:p w14:paraId="28F9781E" w14:textId="77777777" w:rsidR="00BC023C" w:rsidRPr="00A141FD" w:rsidRDefault="00BC023C" w:rsidP="00D434B8">
            <w:r w:rsidRPr="00A141FD">
              <w:t>(272.6-529.8)</w:t>
            </w:r>
          </w:p>
        </w:tc>
        <w:tc>
          <w:tcPr>
            <w:tcW w:w="1843" w:type="dxa"/>
            <w:noWrap/>
            <w:vAlign w:val="bottom"/>
          </w:tcPr>
          <w:p w14:paraId="0581F17E" w14:textId="77777777" w:rsidR="00BC023C" w:rsidRPr="00A141FD" w:rsidRDefault="00BC023C" w:rsidP="00D434B8">
            <w:r w:rsidRPr="00A141FD">
              <w:t>523.2</w:t>
            </w:r>
          </w:p>
          <w:p w14:paraId="651A1309" w14:textId="77777777" w:rsidR="00BC023C" w:rsidRPr="00A141FD" w:rsidRDefault="00BC023C" w:rsidP="00D434B8">
            <w:r w:rsidRPr="00A141FD">
              <w:t>(355.6-769.7)</w:t>
            </w:r>
          </w:p>
        </w:tc>
        <w:tc>
          <w:tcPr>
            <w:tcW w:w="2268" w:type="dxa"/>
            <w:vAlign w:val="bottom"/>
          </w:tcPr>
          <w:p w14:paraId="34593D2D" w14:textId="77777777" w:rsidR="00BC023C" w:rsidRPr="00A141FD" w:rsidRDefault="00BC023C" w:rsidP="00D434B8">
            <w:r w:rsidRPr="00A141FD">
              <w:t xml:space="preserve">331.1 </w:t>
            </w:r>
          </w:p>
          <w:p w14:paraId="5E8CB951" w14:textId="77777777" w:rsidR="00BC023C" w:rsidRPr="00A141FD" w:rsidRDefault="00BC023C" w:rsidP="00D434B8">
            <w:r w:rsidRPr="00A141FD">
              <w:t>(180.5-607.2)</w:t>
            </w:r>
          </w:p>
        </w:tc>
        <w:tc>
          <w:tcPr>
            <w:tcW w:w="1796" w:type="dxa"/>
            <w:vAlign w:val="bottom"/>
          </w:tcPr>
          <w:p w14:paraId="57AE4DB0" w14:textId="77777777" w:rsidR="00BC023C" w:rsidRPr="00A141FD" w:rsidRDefault="00BC023C" w:rsidP="00D434B8">
            <w:r w:rsidRPr="00A141FD">
              <w:t>437.4</w:t>
            </w:r>
          </w:p>
          <w:p w14:paraId="54E73D0A" w14:textId="77777777" w:rsidR="00BC023C" w:rsidRPr="00A141FD" w:rsidRDefault="00BC023C" w:rsidP="00D434B8">
            <w:r w:rsidRPr="00A141FD">
              <w:t>(323.4-591.6)</w:t>
            </w:r>
          </w:p>
        </w:tc>
      </w:tr>
      <w:tr w:rsidR="00BC023C" w:rsidRPr="00A141FD" w14:paraId="107DF094" w14:textId="77777777" w:rsidTr="00D434B8">
        <w:trPr>
          <w:trHeight w:val="283"/>
        </w:trPr>
        <w:tc>
          <w:tcPr>
            <w:tcW w:w="1123" w:type="dxa"/>
            <w:noWrap/>
            <w:vAlign w:val="center"/>
          </w:tcPr>
          <w:p w14:paraId="79000123" w14:textId="77777777" w:rsidR="00BC023C" w:rsidRPr="00A141FD" w:rsidRDefault="00BC023C" w:rsidP="00D434B8">
            <w:r w:rsidRPr="00A141FD">
              <w:t>Chickpea</w:t>
            </w:r>
          </w:p>
        </w:tc>
        <w:tc>
          <w:tcPr>
            <w:tcW w:w="1996" w:type="dxa"/>
            <w:noWrap/>
            <w:vAlign w:val="center"/>
          </w:tcPr>
          <w:p w14:paraId="10389D45" w14:textId="77777777" w:rsidR="00BC023C" w:rsidRPr="00A141FD" w:rsidRDefault="00BC023C" w:rsidP="00D434B8">
            <w:r w:rsidRPr="00A141FD">
              <w:t>550.5</w:t>
            </w:r>
          </w:p>
          <w:p w14:paraId="66F615CA" w14:textId="77777777" w:rsidR="00BC023C" w:rsidRPr="00A141FD" w:rsidRDefault="00BC023C" w:rsidP="00D434B8">
            <w:r w:rsidRPr="00A141FD">
              <w:t>(317.6-954.2)</w:t>
            </w:r>
          </w:p>
        </w:tc>
        <w:tc>
          <w:tcPr>
            <w:tcW w:w="1843" w:type="dxa"/>
            <w:noWrap/>
            <w:vAlign w:val="center"/>
          </w:tcPr>
          <w:p w14:paraId="09AEC94B" w14:textId="77777777" w:rsidR="00BC023C" w:rsidRPr="00A141FD" w:rsidRDefault="00BC023C" w:rsidP="00D434B8">
            <w:r w:rsidRPr="00A141FD">
              <w:t>287.7</w:t>
            </w:r>
          </w:p>
          <w:p w14:paraId="116CECBC" w14:textId="77777777" w:rsidR="00BC023C" w:rsidRPr="00A141FD" w:rsidRDefault="00BC023C" w:rsidP="00D434B8">
            <w:r w:rsidRPr="00A141FD">
              <w:t>(159.5-518.9)</w:t>
            </w:r>
          </w:p>
        </w:tc>
        <w:tc>
          <w:tcPr>
            <w:tcW w:w="2268" w:type="dxa"/>
            <w:vAlign w:val="center"/>
          </w:tcPr>
          <w:p w14:paraId="1AC29B67" w14:textId="77777777" w:rsidR="00BC023C" w:rsidRPr="00A141FD" w:rsidRDefault="00BC023C" w:rsidP="00D434B8">
            <w:r w:rsidRPr="00A141FD">
              <w:t>1042.2</w:t>
            </w:r>
          </w:p>
          <w:p w14:paraId="36D06D40" w14:textId="77777777" w:rsidR="00BC023C" w:rsidRPr="00A141FD" w:rsidRDefault="00BC023C" w:rsidP="00D434B8">
            <w:r w:rsidRPr="00A141FD">
              <w:t>(733.5-1480.9)</w:t>
            </w:r>
          </w:p>
        </w:tc>
        <w:tc>
          <w:tcPr>
            <w:tcW w:w="1796" w:type="dxa"/>
            <w:vAlign w:val="center"/>
          </w:tcPr>
          <w:p w14:paraId="74FBF7E1" w14:textId="77777777" w:rsidR="00BC023C" w:rsidRPr="00A141FD" w:rsidRDefault="00BC023C" w:rsidP="00D434B8">
            <w:r w:rsidRPr="00A141FD">
              <w:t>329.1</w:t>
            </w:r>
          </w:p>
          <w:p w14:paraId="01616575" w14:textId="77777777" w:rsidR="00BC023C" w:rsidRPr="00A141FD" w:rsidRDefault="00BC023C" w:rsidP="00D434B8">
            <w:r w:rsidRPr="00A141FD">
              <w:t>(264.5-409.5)</w:t>
            </w:r>
          </w:p>
        </w:tc>
      </w:tr>
      <w:tr w:rsidR="00BC023C" w:rsidRPr="00A141FD" w14:paraId="286C5FB7" w14:textId="77777777" w:rsidTr="00D434B8">
        <w:trPr>
          <w:trHeight w:val="283"/>
        </w:trPr>
        <w:tc>
          <w:tcPr>
            <w:tcW w:w="1123" w:type="dxa"/>
            <w:noWrap/>
            <w:vAlign w:val="center"/>
          </w:tcPr>
          <w:p w14:paraId="4A8324A6" w14:textId="77777777" w:rsidR="00BC023C" w:rsidRPr="00A141FD" w:rsidRDefault="00BC023C" w:rsidP="00D434B8">
            <w:proofErr w:type="spellStart"/>
            <w:r w:rsidRPr="00A141FD">
              <w:t>Fieldpea</w:t>
            </w:r>
            <w:proofErr w:type="spellEnd"/>
          </w:p>
        </w:tc>
        <w:tc>
          <w:tcPr>
            <w:tcW w:w="1996" w:type="dxa"/>
            <w:noWrap/>
            <w:vAlign w:val="bottom"/>
          </w:tcPr>
          <w:p w14:paraId="2421D334" w14:textId="77777777" w:rsidR="00BC023C" w:rsidRPr="00A141FD" w:rsidRDefault="00BC023C" w:rsidP="00D434B8">
            <w:r w:rsidRPr="00A141FD">
              <w:t>259.1</w:t>
            </w:r>
          </w:p>
          <w:p w14:paraId="40B03A6C" w14:textId="77777777" w:rsidR="00BC023C" w:rsidRPr="00A141FD" w:rsidRDefault="00BC023C" w:rsidP="00D434B8">
            <w:r w:rsidRPr="00A141FD">
              <w:t>(200.5-334.9)</w:t>
            </w:r>
          </w:p>
        </w:tc>
        <w:tc>
          <w:tcPr>
            <w:tcW w:w="1843" w:type="dxa"/>
            <w:noWrap/>
            <w:vAlign w:val="bottom"/>
          </w:tcPr>
          <w:p w14:paraId="43BE147B" w14:textId="77777777" w:rsidR="00BC023C" w:rsidRPr="00A141FD" w:rsidRDefault="00BC023C" w:rsidP="00D434B8">
            <w:r w:rsidRPr="00A141FD">
              <w:t>148.5</w:t>
            </w:r>
          </w:p>
          <w:p w14:paraId="6E2484F4" w14:textId="77777777" w:rsidR="00BC023C" w:rsidRPr="00A141FD" w:rsidRDefault="00BC023C" w:rsidP="00D434B8">
            <w:r w:rsidRPr="00A141FD">
              <w:t>(88.4-249.7)</w:t>
            </w:r>
          </w:p>
        </w:tc>
        <w:tc>
          <w:tcPr>
            <w:tcW w:w="2268" w:type="dxa"/>
            <w:vAlign w:val="bottom"/>
          </w:tcPr>
          <w:p w14:paraId="0A0D6F6B" w14:textId="77777777" w:rsidR="00BC023C" w:rsidRPr="00A141FD" w:rsidRDefault="00BC023C" w:rsidP="00D434B8">
            <w:r w:rsidRPr="00A141FD">
              <w:t>416.9</w:t>
            </w:r>
          </w:p>
          <w:p w14:paraId="40780934" w14:textId="77777777" w:rsidR="00BC023C" w:rsidRPr="00A141FD" w:rsidRDefault="00BC023C" w:rsidP="00D434B8">
            <w:r w:rsidRPr="00A141FD">
              <w:t>(303.3-573.1)</w:t>
            </w:r>
          </w:p>
        </w:tc>
        <w:tc>
          <w:tcPr>
            <w:tcW w:w="1796" w:type="dxa"/>
            <w:vAlign w:val="bottom"/>
          </w:tcPr>
          <w:p w14:paraId="5805E59C" w14:textId="77777777" w:rsidR="00BC023C" w:rsidRPr="00A141FD" w:rsidRDefault="00BC023C" w:rsidP="00D434B8">
            <w:r w:rsidRPr="00A141FD">
              <w:t>328.9</w:t>
            </w:r>
          </w:p>
          <w:p w14:paraId="754663B7" w14:textId="77777777" w:rsidR="00BC023C" w:rsidRPr="00A141FD" w:rsidRDefault="00BC023C" w:rsidP="00D434B8">
            <w:r w:rsidRPr="00A141FD">
              <w:t>(284.8-379.9)</w:t>
            </w:r>
          </w:p>
        </w:tc>
      </w:tr>
      <w:tr w:rsidR="00BC023C" w:rsidRPr="00A141FD" w14:paraId="4A27EE89" w14:textId="77777777" w:rsidTr="00D434B8">
        <w:trPr>
          <w:trHeight w:val="283"/>
        </w:trPr>
        <w:tc>
          <w:tcPr>
            <w:tcW w:w="1123" w:type="dxa"/>
            <w:noWrap/>
            <w:vAlign w:val="center"/>
          </w:tcPr>
          <w:p w14:paraId="60A0A940" w14:textId="77777777" w:rsidR="00BC023C" w:rsidRPr="00A141FD" w:rsidRDefault="00BC023C" w:rsidP="00D434B8">
            <w:r w:rsidRPr="00A141FD">
              <w:t>Lentil</w:t>
            </w:r>
          </w:p>
        </w:tc>
        <w:tc>
          <w:tcPr>
            <w:tcW w:w="1996" w:type="dxa"/>
            <w:noWrap/>
            <w:vAlign w:val="bottom"/>
          </w:tcPr>
          <w:p w14:paraId="0E89D7D1" w14:textId="77777777" w:rsidR="00BC023C" w:rsidRPr="00A141FD" w:rsidRDefault="00BC023C" w:rsidP="00D434B8">
            <w:r w:rsidRPr="00A141FD">
              <w:t>215.8</w:t>
            </w:r>
          </w:p>
          <w:p w14:paraId="59291F0D" w14:textId="77777777" w:rsidR="00BC023C" w:rsidRPr="00A141FD" w:rsidRDefault="00BC023C" w:rsidP="00D434B8">
            <w:r w:rsidRPr="00A141FD">
              <w:t>(108.7-428.4)</w:t>
            </w:r>
          </w:p>
        </w:tc>
        <w:tc>
          <w:tcPr>
            <w:tcW w:w="1843" w:type="dxa"/>
            <w:noWrap/>
            <w:vAlign w:val="bottom"/>
          </w:tcPr>
          <w:p w14:paraId="1999236C" w14:textId="77777777" w:rsidR="00BC023C" w:rsidRPr="00A141FD" w:rsidRDefault="00BC023C" w:rsidP="00D434B8">
            <w:r w:rsidRPr="00A141FD">
              <w:t>103.9</w:t>
            </w:r>
          </w:p>
          <w:p w14:paraId="22F096B7" w14:textId="77777777" w:rsidR="00BC023C" w:rsidRPr="00A141FD" w:rsidRDefault="00BC023C" w:rsidP="00D434B8">
            <w:r w:rsidRPr="00A141FD">
              <w:t>(28-385.9)</w:t>
            </w:r>
          </w:p>
        </w:tc>
        <w:tc>
          <w:tcPr>
            <w:tcW w:w="2268" w:type="dxa"/>
            <w:vAlign w:val="bottom"/>
          </w:tcPr>
          <w:p w14:paraId="02D2B1F7" w14:textId="77777777" w:rsidR="00BC023C" w:rsidRPr="00A141FD" w:rsidRDefault="00BC023C" w:rsidP="00D434B8">
            <w:r w:rsidRPr="00A141FD">
              <w:t>694.9</w:t>
            </w:r>
          </w:p>
          <w:p w14:paraId="68020F25" w14:textId="77777777" w:rsidR="00BC023C" w:rsidRPr="00A141FD" w:rsidRDefault="00BC023C" w:rsidP="00D434B8">
            <w:r w:rsidRPr="00A141FD">
              <w:t>(606.5-796.2)</w:t>
            </w:r>
          </w:p>
        </w:tc>
        <w:tc>
          <w:tcPr>
            <w:tcW w:w="1796" w:type="dxa"/>
            <w:vAlign w:val="bottom"/>
          </w:tcPr>
          <w:p w14:paraId="320BE40C" w14:textId="77777777" w:rsidR="00BC023C" w:rsidRPr="00A141FD" w:rsidRDefault="00BC023C" w:rsidP="00D434B8">
            <w:r w:rsidRPr="00A141FD">
              <w:t>115.1</w:t>
            </w:r>
          </w:p>
          <w:p w14:paraId="0D387688" w14:textId="77777777" w:rsidR="00BC023C" w:rsidRPr="00A141FD" w:rsidRDefault="00BC023C" w:rsidP="00D434B8">
            <w:r w:rsidRPr="00A141FD">
              <w:t>(48.3-274.5)</w:t>
            </w:r>
          </w:p>
        </w:tc>
      </w:tr>
      <w:tr w:rsidR="00BC023C" w:rsidRPr="00A141FD" w14:paraId="6035B1D7" w14:textId="77777777" w:rsidTr="00D434B8">
        <w:trPr>
          <w:trHeight w:val="283"/>
        </w:trPr>
        <w:tc>
          <w:tcPr>
            <w:tcW w:w="1123" w:type="dxa"/>
            <w:noWrap/>
            <w:vAlign w:val="center"/>
          </w:tcPr>
          <w:p w14:paraId="78F6E145" w14:textId="77777777" w:rsidR="00BC023C" w:rsidRPr="00A141FD" w:rsidRDefault="00BC023C" w:rsidP="00D434B8">
            <w:r w:rsidRPr="00A141FD">
              <w:t>Lupin</w:t>
            </w:r>
          </w:p>
        </w:tc>
        <w:tc>
          <w:tcPr>
            <w:tcW w:w="1996" w:type="dxa"/>
            <w:noWrap/>
            <w:vAlign w:val="bottom"/>
          </w:tcPr>
          <w:p w14:paraId="322D1CA9" w14:textId="77777777" w:rsidR="00BC023C" w:rsidRPr="00A141FD" w:rsidRDefault="00BC023C" w:rsidP="00D434B8">
            <w:r w:rsidRPr="00A141FD">
              <w:t>481.6</w:t>
            </w:r>
          </w:p>
          <w:p w14:paraId="07B15E55" w14:textId="77777777" w:rsidR="00BC023C" w:rsidRPr="00A141FD" w:rsidRDefault="00BC023C" w:rsidP="00D434B8">
            <w:r w:rsidRPr="00A141FD">
              <w:t>(203.9-1137.4)</w:t>
            </w:r>
          </w:p>
        </w:tc>
        <w:tc>
          <w:tcPr>
            <w:tcW w:w="1843" w:type="dxa"/>
            <w:noWrap/>
            <w:vAlign w:val="bottom"/>
          </w:tcPr>
          <w:p w14:paraId="3A7C9BAD" w14:textId="77777777" w:rsidR="00BC023C" w:rsidRPr="00A141FD" w:rsidRDefault="00BC023C" w:rsidP="00D434B8">
            <w:r w:rsidRPr="00A141FD">
              <w:t>744.1</w:t>
            </w:r>
          </w:p>
          <w:p w14:paraId="596D098C" w14:textId="77777777" w:rsidR="00BC023C" w:rsidRPr="00A141FD" w:rsidRDefault="00BC023C" w:rsidP="00D434B8">
            <w:r w:rsidRPr="00A141FD">
              <w:t>(143.8-3850)</w:t>
            </w:r>
          </w:p>
        </w:tc>
        <w:tc>
          <w:tcPr>
            <w:tcW w:w="2268" w:type="dxa"/>
            <w:vAlign w:val="bottom"/>
          </w:tcPr>
          <w:p w14:paraId="4714278F" w14:textId="77777777" w:rsidR="00BC023C" w:rsidRPr="00A141FD" w:rsidRDefault="00BC023C" w:rsidP="00D434B8">
            <w:r w:rsidRPr="00A141FD">
              <w:t>2014.0</w:t>
            </w:r>
          </w:p>
          <w:p w14:paraId="6B3E81C6" w14:textId="77777777" w:rsidR="00BC023C" w:rsidRPr="00A141FD" w:rsidRDefault="00BC023C" w:rsidP="00D434B8">
            <w:r w:rsidRPr="00A141FD">
              <w:t>(1445.1-2806.6)</w:t>
            </w:r>
          </w:p>
        </w:tc>
        <w:tc>
          <w:tcPr>
            <w:tcW w:w="1796" w:type="dxa"/>
            <w:vAlign w:val="bottom"/>
          </w:tcPr>
          <w:p w14:paraId="58056730" w14:textId="77777777" w:rsidR="00BC023C" w:rsidRPr="00A141FD" w:rsidRDefault="00BC023C" w:rsidP="00D434B8">
            <w:r w:rsidRPr="00A141FD">
              <w:t>241.8</w:t>
            </w:r>
          </w:p>
          <w:p w14:paraId="625489C2" w14:textId="77777777" w:rsidR="00BC023C" w:rsidRPr="00A141FD" w:rsidRDefault="00BC023C" w:rsidP="00D434B8">
            <w:r w:rsidRPr="00A141FD">
              <w:t>(174.8-334.7)</w:t>
            </w:r>
          </w:p>
        </w:tc>
      </w:tr>
      <w:tr w:rsidR="00BC023C" w:rsidRPr="00A141FD" w14:paraId="0B7E16D9" w14:textId="77777777" w:rsidTr="00D434B8">
        <w:trPr>
          <w:trHeight w:val="283"/>
        </w:trPr>
        <w:tc>
          <w:tcPr>
            <w:tcW w:w="1123" w:type="dxa"/>
            <w:noWrap/>
            <w:vAlign w:val="center"/>
          </w:tcPr>
          <w:p w14:paraId="06F46132" w14:textId="77777777" w:rsidR="00BC023C" w:rsidRPr="00A141FD" w:rsidRDefault="00BC023C" w:rsidP="00D434B8">
            <w:r w:rsidRPr="00A141FD">
              <w:t>Wheat</w:t>
            </w:r>
          </w:p>
        </w:tc>
        <w:tc>
          <w:tcPr>
            <w:tcW w:w="1996" w:type="dxa"/>
            <w:noWrap/>
            <w:vAlign w:val="center"/>
          </w:tcPr>
          <w:p w14:paraId="684177B4" w14:textId="77777777" w:rsidR="00BC023C" w:rsidRPr="00A141FD" w:rsidRDefault="00BC023C" w:rsidP="00D434B8">
            <w:r w:rsidRPr="00A141FD">
              <w:t>371.2</w:t>
            </w:r>
          </w:p>
          <w:p w14:paraId="329A2B9A" w14:textId="77777777" w:rsidR="00BC023C" w:rsidRPr="00A141FD" w:rsidRDefault="00BC023C" w:rsidP="00D434B8">
            <w:r w:rsidRPr="00A141FD">
              <w:t>(326.7-421.9)</w:t>
            </w:r>
          </w:p>
        </w:tc>
        <w:tc>
          <w:tcPr>
            <w:tcW w:w="1843" w:type="dxa"/>
            <w:noWrap/>
            <w:vAlign w:val="center"/>
          </w:tcPr>
          <w:p w14:paraId="5F878C68" w14:textId="77777777" w:rsidR="00BC023C" w:rsidRPr="00A141FD" w:rsidRDefault="00BC023C" w:rsidP="00D434B8">
            <w:r w:rsidRPr="00A141FD">
              <w:t>184.2</w:t>
            </w:r>
          </w:p>
          <w:p w14:paraId="6E226D56" w14:textId="77777777" w:rsidR="00BC023C" w:rsidRPr="00A141FD" w:rsidRDefault="00BC023C" w:rsidP="00D434B8">
            <w:r w:rsidRPr="00A141FD">
              <w:t>(107.5-315.5)</w:t>
            </w:r>
          </w:p>
        </w:tc>
        <w:tc>
          <w:tcPr>
            <w:tcW w:w="2268" w:type="dxa"/>
            <w:vAlign w:val="center"/>
          </w:tcPr>
          <w:p w14:paraId="39C96A3D" w14:textId="77777777" w:rsidR="00BC023C" w:rsidRPr="00A141FD" w:rsidRDefault="00BC023C" w:rsidP="00D434B8">
            <w:r w:rsidRPr="00A141FD">
              <w:t>386.0</w:t>
            </w:r>
          </w:p>
          <w:p w14:paraId="7EFD7282" w14:textId="77777777" w:rsidR="00BC023C" w:rsidRPr="00901CB4" w:rsidRDefault="00BC023C" w:rsidP="00D434B8">
            <w:pPr>
              <w:spacing w:line="360" w:lineRule="auto"/>
            </w:pPr>
            <w:r w:rsidRPr="00A141FD">
              <w:t>(349.7-426.1)</w:t>
            </w:r>
          </w:p>
        </w:tc>
        <w:tc>
          <w:tcPr>
            <w:tcW w:w="1796" w:type="dxa"/>
            <w:vAlign w:val="center"/>
          </w:tcPr>
          <w:p w14:paraId="5C1EE8F3" w14:textId="77777777" w:rsidR="00BC023C" w:rsidRPr="00901CB4" w:rsidRDefault="00BC023C" w:rsidP="00D434B8">
            <w:r w:rsidRPr="00901CB4">
              <w:t>129.1</w:t>
            </w:r>
          </w:p>
          <w:p w14:paraId="28DB98B5" w14:textId="77777777" w:rsidR="00BC023C" w:rsidRPr="00901CB4" w:rsidRDefault="00BC023C" w:rsidP="00D434B8">
            <w:r w:rsidRPr="00A141FD">
              <w:t>(106.3-156.7)</w:t>
            </w:r>
          </w:p>
        </w:tc>
      </w:tr>
    </w:tbl>
    <w:p w14:paraId="7F3F340E" w14:textId="77777777" w:rsidR="00BC023C" w:rsidRDefault="00BC023C" w:rsidP="00BC023C"/>
    <w:p w14:paraId="4B12EFB1" w14:textId="77777777" w:rsidR="008F4BFD" w:rsidRDefault="008F4BFD"/>
    <w:sectPr w:rsidR="008F4BFD" w:rsidSect="00BC023C">
      <w:headerReference w:type="even" r:id="rId6"/>
      <w:headerReference w:type="default" r:id="rId7"/>
      <w:pgSz w:w="11900" w:h="16840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746D06" w14:textId="77777777" w:rsidR="00BC023C" w:rsidRDefault="00BC023C" w:rsidP="00BC023C">
      <w:r>
        <w:separator/>
      </w:r>
    </w:p>
  </w:endnote>
  <w:endnote w:type="continuationSeparator" w:id="0">
    <w:p w14:paraId="2E417532" w14:textId="77777777" w:rsidR="00BC023C" w:rsidRDefault="00BC023C" w:rsidP="00BC02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B7505A" w14:textId="77777777" w:rsidR="00BC023C" w:rsidRDefault="00BC023C" w:rsidP="00BC023C">
      <w:r>
        <w:separator/>
      </w:r>
    </w:p>
  </w:footnote>
  <w:footnote w:type="continuationSeparator" w:id="0">
    <w:p w14:paraId="47D063D1" w14:textId="77777777" w:rsidR="00BC023C" w:rsidRDefault="00BC023C" w:rsidP="00BC02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029D0F" w14:textId="12D9E31D" w:rsidR="00E73DD5" w:rsidRDefault="00BC023C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BEA7A9E" wp14:editId="34283CB5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376555"/>
              <wp:effectExtent l="0" t="0" r="635" b="4445"/>
              <wp:wrapNone/>
              <wp:docPr id="1561661975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6320C06" w14:textId="39041FB1" w:rsidR="00BC023C" w:rsidRPr="00BC023C" w:rsidRDefault="00BC023C" w:rsidP="00BC023C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BC023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BEA7A9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43.45pt;height:29.6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" filled="f" stroked="f">
              <v:fill o:detectmouseclick="t"/>
              <v:textbox style="mso-fit-shape-to-text:t" inset="0,15pt,0,0">
                <w:txbxContent>
                  <w:p w14:paraId="36320C06" w14:textId="39041FB1" w:rsidR="00BC023C" w:rsidRPr="00BC023C" w:rsidRDefault="00BC023C" w:rsidP="00BC023C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BC023C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25181B" w14:textId="54961D79" w:rsidR="00BC023C" w:rsidRDefault="00BC023C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DF59EB9" wp14:editId="2FA65F64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376555"/>
              <wp:effectExtent l="0" t="0" r="635" b="4445"/>
              <wp:wrapNone/>
              <wp:docPr id="1618967534" name="Text Box 3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50099D1" w14:textId="7319C2C9" w:rsidR="00BC023C" w:rsidRPr="00BC023C" w:rsidRDefault="00BC023C" w:rsidP="00BC023C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BC023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DF59EB9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OFFICIAL" style="position:absolute;margin-left:0;margin-top:0;width:43.45pt;height:29.6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" filled="f" stroked="f">
              <v:fill o:detectmouseclick="t"/>
              <v:textbox style="mso-fit-shape-to-text:t" inset="0,15pt,0,0">
                <w:txbxContent>
                  <w:p w14:paraId="350099D1" w14:textId="7319C2C9" w:rsidR="00BC023C" w:rsidRPr="00BC023C" w:rsidRDefault="00BC023C" w:rsidP="00BC023C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BC023C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23C"/>
    <w:rsid w:val="008F4BFD"/>
    <w:rsid w:val="00927647"/>
    <w:rsid w:val="00BC023C"/>
    <w:rsid w:val="00E73DD5"/>
    <w:rsid w:val="00F04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214241"/>
  <w15:chartTrackingRefBased/>
  <w15:docId w15:val="{DA661F71-B22A-4411-8EB9-91E8C0D83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23C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 w:bidi="my-MM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02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02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023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023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023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023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023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023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023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2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02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02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02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02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02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02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02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02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02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02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023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02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023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02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023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02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02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02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02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023C"/>
    <w:pPr>
      <w:spacing w:after="0" w:line="240" w:lineRule="auto"/>
    </w:pPr>
    <w:rPr>
      <w:lang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023C"/>
    <w:pPr>
      <w:spacing w:after="120" w:line="360" w:lineRule="auto"/>
    </w:pPr>
    <w:rPr>
      <w:rFonts w:eastAsiaTheme="majorEastAsia"/>
      <w:noProof/>
      <w:color w:val="000000" w:themeColor="text1"/>
    </w:rPr>
  </w:style>
  <w:style w:type="paragraph" w:styleId="Header">
    <w:name w:val="header"/>
    <w:basedOn w:val="Normal"/>
    <w:link w:val="HeaderChar"/>
    <w:uiPriority w:val="99"/>
    <w:unhideWhenUsed/>
    <w:rsid w:val="00BC02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023C"/>
    <w:rPr>
      <w:rFonts w:ascii="Times New Roman" w:eastAsia="Times New Roman" w:hAnsi="Times New Roman" w:cs="Times New Roman"/>
      <w:kern w:val="0"/>
      <w:lang w:eastAsia="en-GB" w:bidi="my-MM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73DD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3DD5"/>
    <w:rPr>
      <w:rFonts w:ascii="Times New Roman" w:eastAsia="Times New Roman" w:hAnsi="Times New Roman" w:cs="Times New Roman"/>
      <w:kern w:val="0"/>
      <w:lang w:eastAsia="en-GB" w:bidi="my-MM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Pyone</dc:creator>
  <cp:keywords/>
  <dc:description/>
  <cp:lastModifiedBy>Win Pyone</cp:lastModifiedBy>
  <cp:revision>2</cp:revision>
  <dcterms:created xsi:type="dcterms:W3CDTF">2025-07-31T02:12:00Z</dcterms:created>
  <dcterms:modified xsi:type="dcterms:W3CDTF">2025-07-31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37dce86,5d151217,607f7bee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OFFICIAL</vt:lpwstr>
  </property>
  <property fmtid="{D5CDD505-2E9C-101B-9397-08002B2CF9AE}" pid="5" name="MSIP_Label_5f94d288-962f-4e59-8c13-85df3f432bba_Enabled">
    <vt:lpwstr>true</vt:lpwstr>
  </property>
  <property fmtid="{D5CDD505-2E9C-101B-9397-08002B2CF9AE}" pid="6" name="MSIP_Label_5f94d288-962f-4e59-8c13-85df3f432bba_SetDate">
    <vt:lpwstr>2025-07-31T02:12:43Z</vt:lpwstr>
  </property>
  <property fmtid="{D5CDD505-2E9C-101B-9397-08002B2CF9AE}" pid="7" name="MSIP_Label_5f94d288-962f-4e59-8c13-85df3f432bba_Method">
    <vt:lpwstr>Standard</vt:lpwstr>
  </property>
  <property fmtid="{D5CDD505-2E9C-101B-9397-08002B2CF9AE}" pid="8" name="MSIP_Label_5f94d288-962f-4e59-8c13-85df3f432bba_Name">
    <vt:lpwstr>OFFICIAL</vt:lpwstr>
  </property>
  <property fmtid="{D5CDD505-2E9C-101B-9397-08002B2CF9AE}" pid="9" name="MSIP_Label_5f94d288-962f-4e59-8c13-85df3f432bba_SiteId">
    <vt:lpwstr>7b934664-cdcf-4e28-a3ee-1a5bcca0a1b6</vt:lpwstr>
  </property>
  <property fmtid="{D5CDD505-2E9C-101B-9397-08002B2CF9AE}" pid="10" name="MSIP_Label_5f94d288-962f-4e59-8c13-85df3f432bba_ActionId">
    <vt:lpwstr>c0a978a5-b110-478f-af72-038ebb0377d5</vt:lpwstr>
  </property>
  <property fmtid="{D5CDD505-2E9C-101B-9397-08002B2CF9AE}" pid="11" name="MSIP_Label_5f94d288-962f-4e59-8c13-85df3f432bba_ContentBits">
    <vt:lpwstr>1</vt:lpwstr>
  </property>
  <property fmtid="{D5CDD505-2E9C-101B-9397-08002B2CF9AE}" pid="12" name="MSIP_Label_5f94d288-962f-4e59-8c13-85df3f432bba_Tag">
    <vt:lpwstr>10, 3, 0, 1</vt:lpwstr>
  </property>
</Properties>
</file>